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 xml:space="preserve">Additional Table 7: </w:t>
      </w:r>
      <w:r>
        <w:rPr>
          <w:rFonts w:cs="Arial" w:ascii="Arial" w:hAnsi="Arial"/>
          <w:b/>
          <w:color w:val="000000"/>
          <w:lang w:val="ga-IE"/>
        </w:rPr>
        <w:t>Summary of data used</w:t>
      </w:r>
      <w:r>
        <w:rPr>
          <w:rFonts w:cs="Arial" w:ascii="Arial" w:hAnsi="Arial"/>
          <w:b/>
          <w:color w:val="000000"/>
          <w:szCs w:val="20"/>
          <w:lang w:val="ga-IE"/>
        </w:rPr>
        <w:t xml:space="preserve"> in the analysis. Species names, unique identifiers and sequence lengths are given for all data.</w:t>
      </w:r>
    </w:p>
    <w:tbl>
      <w:tblPr>
        <w:tblW w:w="9703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3515"/>
        <w:gridCol w:w="1337"/>
        <w:gridCol w:w="2426"/>
      </w:tblGrid>
      <w:tr>
        <w:trPr>
          <w:trHeight w:val="148" w:hRule="atLeast"/>
          <w:cantSplit w:val="true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pecies</w:t>
            </w:r>
          </w:p>
        </w:tc>
        <w:tc>
          <w:tcPr>
            <w:tcW w:w="3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D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atabase Version</w:t>
            </w:r>
          </w:p>
        </w:tc>
        <w:tc>
          <w:tcPr>
            <w:tcW w:w="2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ength A.A.</w:t>
            </w:r>
          </w:p>
        </w:tc>
      </w:tr>
      <w:tr>
        <w:trPr>
          <w:trHeight w:val="148" w:hRule="atLeast"/>
          <w:cantSplit w:val="true"/>
        </w:trPr>
        <w:tc>
          <w:tcPr>
            <w:tcW w:w="970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dam2 (Taxa 12)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omo sapiens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1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ENST0000026570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5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Equus caballus</w:t>
            </w:r>
          </w:p>
          <w:p>
            <w:pPr>
              <w:pStyle w:val="Normal"/>
              <w:jc w:val="center"/>
              <w:rPr>
                <w:rStyle w:val="Emphasis"/>
                <w:bCs/>
                <w:i/>
                <w:i/>
                <w:color w:val="000000"/>
              </w:rPr>
            </w:pPr>
            <w:r>
              <w:rPr/>
            </w:r>
          </w:p>
        </w:tc>
        <w:tc>
          <w:tcPr>
            <w:tcW w:w="351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ENSECAT0000000015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1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Erinaceus europaeus</w:t>
            </w:r>
          </w:p>
          <w:p>
            <w:pPr>
              <w:pStyle w:val="Normal"/>
              <w:jc w:val="center"/>
              <w:rPr>
                <w:rStyle w:val="Emphasis"/>
                <w:bCs/>
                <w:i/>
                <w:i/>
                <w:color w:val="000000"/>
              </w:rPr>
            </w:pPr>
            <w:r>
              <w:rPr/>
            </w:r>
          </w:p>
        </w:tc>
        <w:tc>
          <w:tcPr>
            <w:tcW w:w="351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EEUG00000003704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29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Loxodonta africana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LAFG00000002139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4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Macaca mulatta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color w:val="000000"/>
              </w:rPr>
              <w:t>ENSMMUT0000000444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5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Pan troglodyte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color w:val="000000"/>
              </w:rPr>
              <w:t>ENSPTRT0000003740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5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Pongo pygmae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color w:val="000000"/>
              </w:rPr>
              <w:t>ENSPPYT0000002161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19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Rattus norvegic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color w:val="000000"/>
              </w:rPr>
              <w:t>ENSRNOT0000002310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8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Mus muscul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color w:val="000000"/>
              </w:rPr>
              <w:t>ENSMUST0000002261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5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>
                <w:i/>
                <w:color w:val="000000"/>
              </w:rPr>
              <w:t>Oryctolagus cunicul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color w:val="000000"/>
              </w:rPr>
              <w:t>Q28660: AAA9332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1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>
                <w:i/>
                <w:color w:val="000000"/>
              </w:rPr>
              <w:t>Cavia porcell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color w:val="000000"/>
              </w:rPr>
              <w:t>Q60411: CAA77784_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5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os taur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O77780: AAc6275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5</w:t>
            </w:r>
          </w:p>
        </w:tc>
      </w:tr>
      <w:tr>
        <w:trPr>
          <w:trHeight w:val="148" w:hRule="atLeast"/>
          <w:cantSplit w:val="true"/>
        </w:trPr>
        <w:tc>
          <w:tcPr>
            <w:tcW w:w="9703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t>Catsper1_Mammalia (Taxa 8)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os taur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NSBTAG0000001472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12</w:t>
            </w:r>
          </w:p>
        </w:tc>
      </w:tr>
      <w:tr>
        <w:trPr>
          <w:trHeight w:val="72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Style w:val="Emphasis"/>
                <w:bCs/>
                <w:color w:val="000000"/>
              </w:rPr>
              <w:t>Canis familiari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color w:val="000000"/>
                <w:lang w:val="en-GB"/>
              </w:rPr>
            </w:pPr>
            <w:r>
              <w:rPr>
                <w:rStyle w:val="StrongEmphasis"/>
                <w:b w:val="false"/>
                <w:color w:val="000000"/>
              </w:rPr>
              <w:t>ENSCAFG00000013070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66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Equus caball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ECAG00000024405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90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Felis cat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FCAG00000013283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91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Mus muscul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color w:val="000000"/>
              </w:rPr>
              <w:t>ENSMUST0000004338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86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Rattus norvegic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RNOG00000028285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8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Style w:val="Emphasis"/>
                <w:bCs/>
                <w:color w:val="000000"/>
              </w:rPr>
              <w:t>Ochotona princep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color w:val="000000"/>
                <w:lang w:val="en-GB"/>
              </w:rPr>
            </w:pPr>
            <w:r>
              <w:rPr>
                <w:rStyle w:val="StrongEmphasis"/>
                <w:b w:val="false"/>
                <w:color w:val="000000"/>
              </w:rPr>
              <w:t>ENSOPRG0000000290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63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Tupaia belangeri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lang w:val="en-GB"/>
              </w:rPr>
              <w:t>ENSTBEG0000000393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0</w:t>
            </w:r>
          </w:p>
        </w:tc>
      </w:tr>
      <w:tr>
        <w:trPr>
          <w:trHeight w:val="148" w:hRule="atLeast"/>
          <w:cantSplit w:val="true"/>
        </w:trPr>
        <w:tc>
          <w:tcPr>
            <w:tcW w:w="9703" w:type="dxa"/>
            <w:gridSpan w:val="4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tsper1_Exon1 (Taxa 16)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emur catta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color w:val="000000"/>
                <w:lang w:val="en-GB"/>
              </w:rPr>
            </w:pPr>
            <w:r>
              <w:rPr>
                <w:bCs/>
                <w:color w:val="000000"/>
              </w:rPr>
              <w:t>Q6TYP8: AAQ9578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0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>
                <w:i/>
                <w:color w:val="000000"/>
              </w:rPr>
              <w:t>Pongo pygmae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bCs/>
                <w:color w:val="000000"/>
              </w:rPr>
              <w:t>Q6TYP9:AAQ9578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11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3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>
                <w:i/>
                <w:color w:val="000000"/>
              </w:rPr>
              <w:t>Gorilla gorilla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bCs/>
                <w:color w:val="000000"/>
              </w:rPr>
              <w:t>Q6TYQ0: AAQ9578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11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>
                <w:i/>
                <w:color w:val="000000"/>
              </w:rPr>
              <w:t>Pan panisc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color w:val="000000"/>
              </w:rPr>
            </w:pPr>
            <w:r>
              <w:rPr>
                <w:bCs/>
                <w:color w:val="000000"/>
              </w:rPr>
              <w:t>Q6TYQ1:AAQ9578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>
                <w:i/>
                <w:color w:val="000000"/>
              </w:rPr>
              <w:t>Pan troglodyte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color w:val="000000"/>
              </w:rPr>
            </w:pPr>
            <w:r>
              <w:rPr>
                <w:bCs/>
                <w:color w:val="000000"/>
              </w:rPr>
              <w:t>Q6TYQ2: AAQ9578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>
                <w:i/>
                <w:color w:val="000000"/>
              </w:rPr>
              <w:t>Colobus guereza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color w:val="000000"/>
                <w:lang w:val="en-GB"/>
              </w:rPr>
            </w:pPr>
            <w:r>
              <w:rPr>
                <w:bCs/>
                <w:color w:val="000000"/>
              </w:rPr>
              <w:t>Q6TYQ3: AAQ9578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5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>
                <w:i/>
                <w:color w:val="000000"/>
              </w:rPr>
              <w:t>Papio hamadrya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color w:val="000000"/>
                <w:lang w:val="en-GB"/>
              </w:rPr>
            </w:pPr>
            <w:r>
              <w:rPr>
                <w:bCs/>
                <w:color w:val="000000"/>
              </w:rPr>
              <w:t>Q6TYQ4: AAQ9578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7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>
                <w:i/>
                <w:color w:val="000000"/>
              </w:rPr>
              <w:t>Cercopithecus aethiop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color w:val="000000"/>
                <w:lang w:val="en-GB"/>
              </w:rPr>
            </w:pPr>
            <w:r>
              <w:rPr>
                <w:bCs/>
                <w:color w:val="000000"/>
              </w:rPr>
              <w:t>Q6TYQ5: AAQ9578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3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>
                <w:i/>
                <w:color w:val="000000"/>
              </w:rPr>
              <w:t>Macaca mulatta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color w:val="000000"/>
                <w:lang w:val="en-GB"/>
              </w:rPr>
            </w:pPr>
            <w:r>
              <w:rPr>
                <w:bCs/>
                <w:color w:val="000000"/>
              </w:rPr>
              <w:t>Q6TYQ6:AAQ9577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0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>
                <w:i/>
                <w:color w:val="000000"/>
              </w:rPr>
              <w:t>Miopithecus talapoin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color w:val="000000"/>
                <w:lang w:val="en-GB"/>
              </w:rPr>
            </w:pPr>
            <w:r>
              <w:rPr>
                <w:bCs/>
                <w:color w:val="000000"/>
              </w:rPr>
              <w:t>Q6TYQ7:AAQ9577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5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>
                <w:i/>
                <w:color w:val="000000"/>
              </w:rPr>
              <w:t>Saimiri sciure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color w:val="000000"/>
                <w:lang w:val="en-GB"/>
              </w:rPr>
            </w:pPr>
            <w:r>
              <w:rPr>
                <w:bCs/>
                <w:color w:val="000000"/>
              </w:rPr>
              <w:t>Q6TYQ8:AAQ9577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7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>
                <w:i/>
                <w:color w:val="000000"/>
              </w:rPr>
              <w:t>Aotus trivirgat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color w:val="000000"/>
                <w:lang w:val="en-GB"/>
              </w:rPr>
            </w:pPr>
            <w:r>
              <w:rPr>
                <w:bCs/>
                <w:color w:val="000000"/>
              </w:rPr>
              <w:t>Q6TYQ9:AAQ9577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3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>
                <w:i/>
                <w:color w:val="000000"/>
              </w:rPr>
              <w:t>Saguinus oedip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color w:val="000000"/>
                <w:lang w:val="en-GB"/>
              </w:rPr>
            </w:pPr>
            <w:r>
              <w:rPr>
                <w:bCs/>
                <w:color w:val="000000"/>
              </w:rPr>
              <w:t>Q6TYR0:AAQ9577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1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>
                <w:i/>
                <w:color w:val="000000"/>
              </w:rPr>
              <w:t>Ateles geoffroyi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color w:val="000000"/>
                <w:lang w:val="en-GB"/>
              </w:rPr>
            </w:pPr>
            <w:r>
              <w:rPr>
                <w:bCs/>
                <w:color w:val="000000"/>
              </w:rPr>
              <w:t>Q6TYR1:AAQ9577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5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>
                <w:i/>
                <w:color w:val="000000"/>
              </w:rPr>
              <w:t>Lagothrix lagotricha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color w:val="000000"/>
                <w:lang w:val="en-GB"/>
              </w:rPr>
            </w:pPr>
            <w:r>
              <w:rPr>
                <w:bCs/>
                <w:color w:val="000000"/>
              </w:rPr>
              <w:t>Q6TYR2:AAQ9577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6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omo sapien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bCs/>
                <w:color w:val="000000"/>
              </w:rPr>
            </w:pPr>
            <w:r>
              <w:rPr>
                <w:color w:val="000000"/>
                <w:lang w:val="en-GB"/>
              </w:rPr>
              <w:t>ENSG0000017529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80</w:t>
            </w:r>
          </w:p>
        </w:tc>
      </w:tr>
      <w:tr>
        <w:trPr>
          <w:trHeight w:val="148" w:hRule="atLeast"/>
          <w:cantSplit w:val="true"/>
        </w:trPr>
        <w:tc>
          <w:tcPr>
            <w:tcW w:w="9703" w:type="dxa"/>
            <w:gridSpan w:val="4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H-20 (Taxa 11)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Cavia porcell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color w:val="000000"/>
                <w:lang w:val="en-GB"/>
              </w:rPr>
              <w:t>ENSCPOG0000000171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7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omo sapien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</w:rPr>
              <w:t>ENST0000034001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11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Style w:val="Emphasis"/>
                <w:bCs/>
                <w:color w:val="000000"/>
              </w:rPr>
              <w:t>Loxodonta africana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LAFG00000004093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3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Macaca mulatta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color w:val="000000"/>
              </w:rPr>
              <w:t>ENSMMUT0000000802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12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Oryctolagus cunicul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color w:val="000000"/>
              </w:rPr>
              <w:t>ENSOCUT0000001144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11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Ochotona prince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OPRG0000000362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2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Pan troglodyte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PTRG00000019643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11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Pongo pygmae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PPYG0000001796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9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Tupaia belangeri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TBEG00000011237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3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Ornithorhynchus anatin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color w:val="000000"/>
              </w:rPr>
              <w:t>ENSOANT0000000065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13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Monodelphis domestica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MODG00000015368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7</w:t>
            </w:r>
          </w:p>
        </w:tc>
      </w:tr>
      <w:tr>
        <w:trPr>
          <w:trHeight w:val="148" w:hRule="atLeast"/>
          <w:cantSplit w:val="true"/>
        </w:trPr>
        <w:tc>
          <w:tcPr>
            <w:tcW w:w="9703" w:type="dxa"/>
            <w:gridSpan w:val="4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mg2 (Taxa 12)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omo sapiens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15" w:type="dxa"/>
            <w:tcBorders/>
          </w:tcPr>
          <w:p>
            <w:pPr>
              <w:pStyle w:val="Normal"/>
              <w:spacing w:before="0" w:after="72"/>
              <w:rPr>
                <w:color w:val="000000"/>
              </w:rPr>
            </w:pPr>
            <w:r>
              <w:rPr>
                <w:color w:val="000000"/>
              </w:rPr>
              <w:t>ENST0000037276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11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>
                <w:rStyle w:val="Emphasis"/>
                <w:bCs/>
                <w:color w:val="000000"/>
              </w:rPr>
              <w:t>Macaca mulatto</w:t>
            </w:r>
          </w:p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/>
            </w:r>
          </w:p>
        </w:tc>
        <w:tc>
          <w:tcPr>
            <w:tcW w:w="3515" w:type="dxa"/>
            <w:tcBorders/>
          </w:tcPr>
          <w:p>
            <w:pPr>
              <w:pStyle w:val="Normal"/>
              <w:spacing w:before="0" w:after="72"/>
              <w:jc w:val="both"/>
              <w:rPr>
                <w:color w:val="000000"/>
              </w:rPr>
            </w:pPr>
            <w:r>
              <w:rPr>
                <w:color w:val="000000"/>
              </w:rPr>
              <w:t>ENSMMUG0000001756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06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>
                <w:rStyle w:val="Emphasis"/>
                <w:bCs/>
                <w:color w:val="000000"/>
              </w:rPr>
              <w:t>Pan troglodytes</w:t>
            </w:r>
          </w:p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/>
            </w:r>
          </w:p>
        </w:tc>
        <w:tc>
          <w:tcPr>
            <w:tcW w:w="3515" w:type="dxa"/>
            <w:tcBorders/>
          </w:tcPr>
          <w:p>
            <w:pPr>
              <w:pStyle w:val="Normal"/>
              <w:spacing w:before="0" w:after="72"/>
              <w:jc w:val="both"/>
              <w:rPr/>
            </w:pPr>
            <w:r>
              <w:rPr>
                <w:color w:val="000000"/>
              </w:rPr>
              <w:t>Q5U7N4: ABO5292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7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>
                <w:rStyle w:val="Emphasis"/>
                <w:bCs/>
                <w:color w:val="000000"/>
              </w:rPr>
              <w:t>Pongo pygmaeus</w:t>
            </w:r>
          </w:p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/>
            </w:r>
          </w:p>
        </w:tc>
        <w:tc>
          <w:tcPr>
            <w:tcW w:w="3515" w:type="dxa"/>
            <w:tcBorders/>
          </w:tcPr>
          <w:p>
            <w:pPr>
              <w:pStyle w:val="Normal"/>
              <w:spacing w:before="0" w:after="72"/>
              <w:jc w:val="both"/>
              <w:rPr/>
            </w:pPr>
            <w:r>
              <w:rPr>
                <w:color w:val="000000"/>
              </w:rPr>
              <w:t>ENSPPYT0000001282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1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lobus guereza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15" w:type="dxa"/>
            <w:tcBorders/>
          </w:tcPr>
          <w:p>
            <w:pPr>
              <w:pStyle w:val="Normal"/>
              <w:spacing w:before="0" w:after="72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Q5U7M8: AAV5195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2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Gorilla gorilla 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15" w:type="dxa"/>
            <w:tcBorders/>
          </w:tcPr>
          <w:p>
            <w:pPr>
              <w:pStyle w:val="Normal"/>
              <w:spacing w:before="0" w:after="72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Q5U7N3:AAV5194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4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ylobates klossi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15" w:type="dxa"/>
            <w:tcBorders/>
          </w:tcPr>
          <w:p>
            <w:pPr>
              <w:pStyle w:val="Normal"/>
              <w:spacing w:before="0" w:after="72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Q6X2M3:AAP8662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22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ylobates lar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15" w:type="dxa"/>
            <w:tcBorders/>
          </w:tcPr>
          <w:p>
            <w:pPr>
              <w:pStyle w:val="Normal"/>
              <w:spacing w:before="0" w:after="72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Q5U7N1:AAV5194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2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caca fascicularis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15" w:type="dxa"/>
            <w:tcBorders/>
          </w:tcPr>
          <w:p>
            <w:pPr>
              <w:pStyle w:val="Normal"/>
              <w:spacing w:before="0" w:after="72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Q5U7N0: AAV5194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2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caca nemestrina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15" w:type="dxa"/>
            <w:tcBorders/>
          </w:tcPr>
          <w:p>
            <w:pPr>
              <w:pStyle w:val="Normal"/>
              <w:spacing w:before="0" w:after="72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Q5U7M9:AAV5194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2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ngo abelii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15" w:type="dxa"/>
            <w:tcBorders/>
          </w:tcPr>
          <w:p>
            <w:pPr>
              <w:pStyle w:val="Normal"/>
              <w:spacing w:before="0" w:after="72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0C7A4: ABO5299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1</w:t>
            </w:r>
          </w:p>
        </w:tc>
      </w:tr>
      <w:tr>
        <w:trPr>
          <w:trHeight w:val="148" w:hRule="atLeast"/>
          <w:cantSplit w:val="true"/>
        </w:trPr>
        <w:tc>
          <w:tcPr>
            <w:tcW w:w="9703" w:type="dxa"/>
            <w:gridSpan w:val="4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rStyle w:val="Emphasis"/>
                <w:b/>
                <w:bCs/>
                <w:i w:val="false"/>
                <w:color w:val="000000"/>
              </w:rPr>
              <w:t>ZP2 (Taxa 18)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>
                <w:rStyle w:val="Emphasis"/>
                <w:bCs/>
                <w:color w:val="000000"/>
              </w:rPr>
              <w:t>Homo sapiens</w:t>
            </w:r>
          </w:p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/>
            </w:r>
          </w:p>
        </w:tc>
        <w:tc>
          <w:tcPr>
            <w:tcW w:w="3515" w:type="dxa"/>
            <w:tcBorders/>
          </w:tcPr>
          <w:p>
            <w:pPr>
              <w:pStyle w:val="Normal"/>
              <w:spacing w:before="0" w:after="72"/>
              <w:jc w:val="both"/>
              <w:rPr>
                <w:bCs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G00000103310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5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Style w:val="Emphasis"/>
                <w:bCs/>
                <w:color w:val="000000"/>
              </w:rPr>
              <w:t>Bos taur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BTAG00000011504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13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Canis familiari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CAFG00000017814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2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Equus caball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ECAG0000001996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4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Felis cat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FCAG00000015165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0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Loxodonta africana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LAFG0000001557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0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Macaca mulatto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MMUG00000016759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5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Mus muscul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MUSG0000003091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13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Ochotona princep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OPRG0000001153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6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Oryctolagus cunicul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OCUG00000012909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2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Otolemur garnettii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OGAG00000011155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24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Pan troglodyte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PTRG00000007856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9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Pongo pygmae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PPYG00000007168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37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Sorex arane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SARG00000003743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4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Spermophilus tridecemlineat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STOG0000000721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5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Tupaia belangeri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TBEG00000014353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94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Callithrix jacch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bCs/>
                <w:color w:val="000000"/>
              </w:rPr>
              <w:t>P79160: CAA7174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30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7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Rattus ratt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bCs/>
                <w:color w:val="000000"/>
              </w:rPr>
              <w:t>O54767: BAA2448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95</w:t>
            </w:r>
          </w:p>
        </w:tc>
      </w:tr>
      <w:tr>
        <w:trPr>
          <w:trHeight w:val="148" w:hRule="atLeast"/>
          <w:cantSplit w:val="true"/>
        </w:trPr>
        <w:tc>
          <w:tcPr>
            <w:tcW w:w="9703" w:type="dxa"/>
            <w:gridSpan w:val="4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rStyle w:val="Emphasis"/>
                <w:b/>
                <w:bCs/>
                <w:i w:val="false"/>
                <w:color w:val="000000"/>
              </w:rPr>
              <w:t>ZP3 (Taxa13)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Homo sapien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color w:val="000000"/>
              </w:rPr>
              <w:t>ENST0000039485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4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Bos taur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BTAG0000001483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1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Equus caball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ECAG00000008731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6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Felis cat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FCAG00000013474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6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Loxodonta africana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LAFG0000001246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6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Macaca mulatta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color w:val="000000"/>
              </w:rPr>
              <w:t>ENSMMUT0000000515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1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Pan troglodyte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color w:val="000000"/>
              </w:rPr>
              <w:t>ENSPTRT0000003575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3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Tupaia belangeri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TBEG0000001178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0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Canis familiari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CAFG00000013648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6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hyperlink r:id="rId2">
              <w:r>
                <w:rPr>
                  <w:rStyle w:val="InternetLink"/>
                  <w:i/>
                  <w:color w:val="000000"/>
                  <w:u w:val="none"/>
                </w:rPr>
                <w:t xml:space="preserve">Sus scrofa </w:t>
              </w:r>
            </w:hyperlink>
          </w:p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bCs/>
                <w:color w:val="000000"/>
              </w:rPr>
              <w:t>P42098 NP_99905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54</w:t>
            </w:r>
          </w:p>
        </w:tc>
        <w:tc>
          <w:tcPr>
            <w:tcW w:w="242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Rattus ratt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P97708:NM_05376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53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4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hyperlink r:id="rId3">
              <w:r>
                <w:rPr>
                  <w:rStyle w:val="InternetLink"/>
                  <w:i/>
                  <w:color w:val="000000"/>
                  <w:u w:val="none"/>
                </w:rPr>
                <w:t>Callithrix sp</w:t>
              </w:r>
            </w:hyperlink>
          </w:p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bCs/>
                <w:color w:val="000000"/>
              </w:rPr>
              <w:t>P53786: AAB3186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7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4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caca radiata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53785: CAA5796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4</w:t>
            </w:r>
          </w:p>
        </w:tc>
      </w:tr>
      <w:tr>
        <w:trPr>
          <w:trHeight w:val="148" w:hRule="atLeast"/>
          <w:cantSplit w:val="true"/>
        </w:trPr>
        <w:tc>
          <w:tcPr>
            <w:tcW w:w="9703" w:type="dxa"/>
            <w:gridSpan w:val="4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rStyle w:val="Emphasis"/>
                <w:b/>
                <w:bCs/>
                <w:i w:val="false"/>
                <w:color w:val="000000"/>
              </w:rPr>
              <w:t>PRKAR2A (Taxa17)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Homo sapien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color w:val="000000"/>
              </w:rPr>
              <w:t>ENST0000026556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4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Bos taur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color w:val="000000"/>
              </w:rPr>
              <w:t>ENSBTAT0000001888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1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Canis familiari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color w:val="000000"/>
              </w:rPr>
              <w:t>ENSCAFT0000001923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3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Cavia porcell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color w:val="000000"/>
              </w:rPr>
              <w:t>ENSCPOT0000000123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0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Macaca mulatta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color w:val="000000"/>
              </w:rPr>
              <w:t>ENSMMUT0000000011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3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Mus muscul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color w:val="000000"/>
              </w:rPr>
              <w:t>ENSMUST0000003522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2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Pan troglodyte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color w:val="000000"/>
              </w:rPr>
              <w:t>ENSPTRT0000002788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6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Pongo pygmae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color w:val="000000"/>
              </w:rPr>
              <w:t>ENSPPYT0000001616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2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Rattus norvegic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RNOG00000020284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1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Tupaia belangeri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TBEG00000017443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1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Erinaceus europae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EEUG00000003335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6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Felis cat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FCAG00000008392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9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Loxodonta africana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LAFG0000000389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0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Ochotona princep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OPRG00000011607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6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Oryctolagus cunicul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OCUG00000012426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4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Otolemur garnettii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OGAG0000000682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6</w:t>
            </w:r>
          </w:p>
        </w:tc>
      </w:tr>
      <w:tr>
        <w:trPr>
          <w:trHeight w:val="305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Sorex arane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SARG00000008087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4</w:t>
            </w:r>
          </w:p>
        </w:tc>
      </w:tr>
      <w:tr>
        <w:trPr>
          <w:trHeight w:val="148" w:hRule="atLeast"/>
          <w:cantSplit w:val="true"/>
        </w:trPr>
        <w:tc>
          <w:tcPr>
            <w:tcW w:w="9703" w:type="dxa"/>
            <w:gridSpan w:val="4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rStyle w:val="Emphasis"/>
                <w:b/>
                <w:bCs/>
                <w:i w:val="false"/>
                <w:color w:val="000000"/>
              </w:rPr>
              <w:t>Col1a1(Taxa 10)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Homo sapien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G00000108821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64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Bos taur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color w:val="000000"/>
              </w:rPr>
              <w:t xml:space="preserve">PO2453: NP_001029211           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72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63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Canis familiari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CAFG00000017018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76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Felis cat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FCAG00000004564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54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Style w:val="Emphasis"/>
                <w:bCs/>
                <w:color w:val="000000"/>
              </w:rPr>
            </w:pPr>
            <w:r>
              <w:rPr>
                <w:color w:val="000000"/>
              </w:rPr>
              <w:t>Mus muscul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bCs/>
                <w:color w:val="000000"/>
              </w:rPr>
              <w:t>P11087</w:t>
            </w:r>
            <w:r>
              <w:rPr>
                <w:color w:val="000000"/>
              </w:rPr>
              <w:t xml:space="preserve"> :NP_031768              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94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25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Style w:val="Emphasis"/>
                <w:bCs/>
                <w:color w:val="000000"/>
              </w:rPr>
              <w:t>Ochotona princep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bCs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OPRG00000013172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50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Pan troglodyte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PTRG00000009393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64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Rattus ratt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color w:val="000000"/>
              </w:rPr>
              <w:t>ENSRNOT0000000531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53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Pongo pygmae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PPYG00000008937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63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Monodelphis domestica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SMODT0000001525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58</w:t>
            </w:r>
          </w:p>
        </w:tc>
      </w:tr>
      <w:tr>
        <w:trPr>
          <w:trHeight w:val="148" w:hRule="atLeast"/>
          <w:cantSplit w:val="true"/>
        </w:trPr>
        <w:tc>
          <w:tcPr>
            <w:tcW w:w="9703" w:type="dxa"/>
            <w:gridSpan w:val="4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rStyle w:val="Emphasis"/>
                <w:b/>
                <w:bCs/>
                <w:i w:val="false"/>
                <w:color w:val="000000"/>
              </w:rPr>
              <w:t>Porimin (Taxa 10)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Homo sapien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color w:val="000000"/>
              </w:rPr>
              <w:t>ENST0000036123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9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Equus caball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color w:val="000000"/>
              </w:rPr>
              <w:t>ENSECAT0000001207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Erinaceus europae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EEUG0000001208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4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Macaca mulatta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MMUG00000003403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8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Mus muscul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MUSG00000050912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5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Pan troglodyte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PTRG00000022738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9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Pongo pygmae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PPYG00000003809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Rattus norvegic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RNOG00000010584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7</w:t>
            </w:r>
          </w:p>
        </w:tc>
      </w:tr>
      <w:tr>
        <w:trPr>
          <w:trHeight w:val="148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Sorex arane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SARG00000006647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</w:tr>
      <w:tr>
        <w:trPr>
          <w:trHeight w:val="525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Monodelphis domestica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color w:val="000000"/>
              </w:rPr>
              <w:t>ENSMODT0000000074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</w:tr>
      <w:tr>
        <w:trPr>
          <w:trHeight w:val="278" w:hRule="atLeast"/>
          <w:cantSplit w:val="true"/>
        </w:trPr>
        <w:tc>
          <w:tcPr>
            <w:tcW w:w="9703" w:type="dxa"/>
            <w:gridSpan w:val="4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rStyle w:val="Emphasis"/>
                <w:b/>
                <w:bCs/>
                <w:i w:val="false"/>
                <w:color w:val="000000"/>
              </w:rPr>
              <w:t>SP-56(Taxa 14)</w:t>
            </w:r>
          </w:p>
        </w:tc>
      </w:tr>
      <w:tr>
        <w:trPr>
          <w:trHeight w:val="525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Homo sapien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color w:val="000000"/>
              </w:rPr>
              <w:t>ENST0000036886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2</w:t>
            </w:r>
          </w:p>
        </w:tc>
      </w:tr>
      <w:tr>
        <w:trPr>
          <w:trHeight w:val="525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Bos taur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BTAG00000008091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2</w:t>
            </w:r>
          </w:p>
        </w:tc>
      </w:tr>
      <w:tr>
        <w:trPr>
          <w:trHeight w:val="525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Canis familiari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CAFG00000012675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2</w:t>
            </w:r>
          </w:p>
        </w:tc>
      </w:tr>
      <w:tr>
        <w:trPr>
          <w:trHeight w:val="525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Equus caball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color w:val="000000"/>
              </w:rPr>
              <w:t>ENSECAT0000001940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1</w:t>
            </w:r>
          </w:p>
        </w:tc>
      </w:tr>
      <w:tr>
        <w:trPr>
          <w:trHeight w:val="525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Felis cat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FCAG00000001859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8</w:t>
            </w:r>
          </w:p>
        </w:tc>
      </w:tr>
      <w:tr>
        <w:trPr>
          <w:trHeight w:val="572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Loxodonta africana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color w:val="000000"/>
              </w:rPr>
              <w:t>ENSLAFT0000001176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7</w:t>
            </w:r>
          </w:p>
        </w:tc>
      </w:tr>
      <w:tr>
        <w:trPr>
          <w:trHeight w:val="556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Ochotona prince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color w:val="000000"/>
              </w:rPr>
              <w:t>ENSOPRT0000000726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8</w:t>
            </w:r>
          </w:p>
        </w:tc>
      </w:tr>
      <w:tr>
        <w:trPr>
          <w:trHeight w:val="572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Oryctolagus cunicul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OCUG00000003371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3</w:t>
            </w:r>
          </w:p>
        </w:tc>
      </w:tr>
      <w:tr>
        <w:trPr>
          <w:trHeight w:val="556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Otolemur garnettii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OGAG00000008124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9</w:t>
            </w:r>
          </w:p>
        </w:tc>
      </w:tr>
      <w:tr>
        <w:trPr>
          <w:trHeight w:val="525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Pan troglodyte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color w:val="000000"/>
              </w:rPr>
              <w:t>ENSPTRT0000000239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2</w:t>
            </w:r>
          </w:p>
        </w:tc>
      </w:tr>
      <w:tr>
        <w:trPr>
          <w:trHeight w:val="572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Pongo pygmae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PPYG00000000866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9</w:t>
            </w:r>
          </w:p>
        </w:tc>
      </w:tr>
      <w:tr>
        <w:trPr>
          <w:trHeight w:val="556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Rattus norvegic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RNOG00000020992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3</w:t>
            </w:r>
          </w:p>
        </w:tc>
      </w:tr>
      <w:tr>
        <w:trPr>
          <w:trHeight w:val="525" w:hRule="atLeast"/>
          <w:cantSplit w:val="true"/>
        </w:trPr>
        <w:tc>
          <w:tcPr>
            <w:tcW w:w="24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Sorex araneus</w:t>
            </w:r>
          </w:p>
        </w:tc>
        <w:tc>
          <w:tcPr>
            <w:tcW w:w="3515" w:type="dxa"/>
            <w:tcBorders/>
          </w:tcPr>
          <w:p>
            <w:pPr>
              <w:pStyle w:val="NormalWeb2"/>
              <w:spacing w:before="120" w:after="120"/>
              <w:jc w:val="both"/>
              <w:rPr/>
            </w:pPr>
            <w:r>
              <w:rPr>
                <w:rStyle w:val="StrongEmphasis"/>
                <w:b w:val="false"/>
                <w:color w:val="000000"/>
              </w:rPr>
              <w:t>ENSSARG0000000021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7</w:t>
            </w:r>
          </w:p>
        </w:tc>
      </w:tr>
      <w:tr>
        <w:trPr>
          <w:trHeight w:val="321" w:hRule="atLeast"/>
          <w:cantSplit w:val="true"/>
        </w:trPr>
        <w:tc>
          <w:tcPr>
            <w:tcW w:w="2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color w:val="000000"/>
              </w:rPr>
              <w:t>Tupaia belangeri</w:t>
            </w:r>
          </w:p>
        </w:tc>
        <w:tc>
          <w:tcPr>
            <w:tcW w:w="3515" w:type="dxa"/>
            <w:tcBorders>
              <w:bottom w:val="single" w:sz="4" w:space="0" w:color="000000"/>
            </w:tcBorders>
          </w:tcPr>
          <w:p>
            <w:pPr>
              <w:pStyle w:val="NormalWeb2"/>
              <w:spacing w:before="120" w:after="120"/>
              <w:jc w:val="both"/>
              <w:rPr>
                <w:rStyle w:val="StrongEmphasis"/>
                <w:b w:val="false"/>
                <w:b w:val="false"/>
                <w:color w:val="000000"/>
              </w:rPr>
            </w:pPr>
            <w:r>
              <w:rPr>
                <w:rStyle w:val="StrongEmphasis"/>
                <w:b w:val="false"/>
                <w:color w:val="000000"/>
              </w:rPr>
              <w:t>ENSTBEG00000002411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49</w:t>
            </w:r>
          </w:p>
        </w:tc>
        <w:tc>
          <w:tcPr>
            <w:tcW w:w="2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Bitstream Vera Sans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  <w:font w:name="AGaramon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b/>
      <w:sz w:val="28"/>
      <w:lang w:val="ga-I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widowControl/>
      <w:suppressAutoHyphens w:val="false"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Times" w:hAnsi="Times" w:eastAsia="Times" w:cs="Times"/>
      <w:b/>
      <w:szCs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Helvetica" w:hAnsi="Helvetica" w:eastAsia="Times" w:cs="Helvetica"/>
      <w:b/>
      <w:i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"/>
    </w:rPr>
  </w:style>
  <w:style w:type="paragraph" w:styleId="Heading8">
    <w:name w:val="Heading 8"/>
    <w:basedOn w:val="Normal"/>
    <w:next w:val="Normal"/>
    <w:qFormat/>
    <w:pPr>
      <w:widowControl/>
      <w:suppressAutoHyphens w:val="false"/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widowControl/>
      <w:suppressAutoHyphens w:val="false"/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Times New Roman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A3">
    <w:name w:val="A3"/>
    <w:qFormat/>
    <w:rPr>
      <w:rFonts w:cs="AGaramond;Times New Roman"/>
      <w:color w:val="000000"/>
      <w:sz w:val="15"/>
      <w:szCs w:val="15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">
    <w:name w:val=" Char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Order">
    <w:name w:val="order"/>
    <w:basedOn w:val="DefaultParagraphFont"/>
    <w:qFormat/>
    <w:rPr/>
  </w:style>
  <w:style w:type="character" w:styleId="Taxonlinksp">
    <w:name w:val="taxon_link_sp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Bitstream Vera Sans;Times New Roman" w:hAnsi="Bitstream Vera Sans;Times New Roman" w:eastAsia="Bitstream Vera Sans;Times New Roman" w:cs="Bitstream Vera Sans;Times New Roman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b/>
      <w:i/>
      <w:szCs w:val="20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BodyText2">
    <w:name w:val="Body Text 2"/>
    <w:basedOn w:val="Normal"/>
    <w:qFormat/>
    <w:pPr>
      <w:tabs>
        <w:tab w:val="clear" w:pos="720"/>
        <w:tab w:val="left" w:pos="1408" w:leader="none"/>
      </w:tabs>
      <w:spacing w:lineRule="auto" w:line="360"/>
      <w:jc w:val="both"/>
    </w:pPr>
    <w:rPr>
      <w:rFonts w:ascii="Times" w:hAnsi="Times" w:eastAsia="Times" w:cs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Justified">
    <w:name w:val="Normal + Justified"/>
    <w:basedOn w:val="Normal"/>
    <w:qFormat/>
    <w:pPr>
      <w:widowControl/>
      <w:tabs>
        <w:tab w:val="clear" w:pos="720"/>
        <w:tab w:val="left" w:pos="0" w:leader="none"/>
      </w:tabs>
      <w:suppressAutoHyphens w:val="false"/>
      <w:spacing w:lineRule="auto" w:line="360"/>
      <w:jc w:val="both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/>
  </w:style>
  <w:style w:type="paragraph" w:styleId="Norm13">
    <w:name w:val="norm13"/>
    <w:basedOn w:val="Normal"/>
    <w:qFormat/>
    <w:pPr>
      <w:widowControl/>
      <w:suppressAutoHyphens w:val="false"/>
      <w:spacing w:before="280" w:after="280"/>
    </w:pPr>
    <w:rPr>
      <w:sz w:val="22"/>
      <w:szCs w:val="22"/>
    </w:rPr>
  </w:style>
  <w:style w:type="paragraph" w:styleId="Inlinenorm">
    <w:name w:val="inline norm"/>
    <w:basedOn w:val="Normal"/>
    <w:qFormat/>
    <w:pPr>
      <w:widowControl/>
      <w:suppressAutoHyphens w:val="false"/>
      <w:spacing w:before="280" w:after="280"/>
    </w:pPr>
    <w:rPr/>
  </w:style>
  <w:style w:type="paragraph" w:styleId="Pa5">
    <w:name w:val="Pa5"/>
    <w:basedOn w:val="Normal"/>
    <w:next w:val="Normal"/>
    <w:qFormat/>
    <w:pPr>
      <w:widowControl/>
      <w:suppressAutoHyphens w:val="false"/>
      <w:autoSpaceDE w:val="false"/>
      <w:spacing w:lineRule="atLeast" w:line="201"/>
    </w:pPr>
    <w:rPr>
      <w:rFonts w:ascii="AGaramond;Times New Roman" w:hAnsi="AGaramond;Times New Roman" w:cs="AGaramond;Times New Roman"/>
    </w:rPr>
  </w:style>
  <w:style w:type="paragraph" w:styleId="ListBullet">
    <w:name w:val="List Bullet"/>
    <w:basedOn w:val="Normal"/>
    <w:qFormat/>
    <w:pPr>
      <w:widowControl/>
      <w:numPr>
        <w:ilvl w:val="0"/>
        <w:numId w:val="2"/>
      </w:numPr>
      <w:suppressAutoHyphens w:val="false"/>
    </w:pPr>
    <w:rPr/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  <w:sz w:val="20"/>
      <w:szCs w:val="20"/>
    </w:rPr>
  </w:style>
  <w:style w:type="paragraph" w:styleId="NormalWeb2">
    <w:name w:val="Normal (Web)2"/>
    <w:basedOn w:val="Normal"/>
    <w:qFormat/>
    <w:pPr>
      <w:widowControl/>
      <w:suppressAutoHyphens w:val="false"/>
      <w:spacing w:before="120" w:after="1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xpasy.org/cgi-bin/get-entries?OC=Sus scrofa (Pig)" TargetMode="External"/><Relationship Id="rId3" Type="http://schemas.openxmlformats.org/officeDocument/2006/relationships/hyperlink" Target="http://www.expasy.org/cgi-bin/get-entries?OC=Callithrix sp. (Marmoset)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5:07:00Z</dcterms:created>
  <dc:creator>McInerney James</dc:creator>
  <dc:description/>
  <dc:language>en-US</dc:language>
  <cp:lastModifiedBy>Mary O'Connell</cp:lastModifiedBy>
  <cp:lastPrinted>2009-12-10T19:48:00Z</cp:lastPrinted>
  <dcterms:modified xsi:type="dcterms:W3CDTF">2010-02-08T16:57:00Z</dcterms:modified>
  <cp:revision>10</cp:revision>
  <dc:subject/>
  <dc:title>Additional Table 1: Summary of data used in the analysis</dc:title>
</cp:coreProperties>
</file>